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77BA" w:rsidRPr="00184459" w:rsidRDefault="00D377BA" w:rsidP="00D377BA">
      <w:pPr>
        <w:spacing w:line="480" w:lineRule="auto"/>
        <w:jc w:val="both"/>
        <w:rPr>
          <w:rFonts w:ascii="Arial" w:hAnsi="Arial" w:cs="Arial"/>
        </w:rPr>
      </w:pPr>
      <w:r w:rsidRPr="00184459">
        <w:rPr>
          <w:rFonts w:ascii="Arial" w:hAnsi="Arial" w:cs="Arial"/>
          <w:b/>
          <w:sz w:val="24"/>
          <w:szCs w:val="24"/>
        </w:rPr>
        <w:t xml:space="preserve">S2 Table. </w:t>
      </w:r>
      <w:proofErr w:type="spellStart"/>
      <w:proofErr w:type="gramStart"/>
      <w:r w:rsidRPr="00184459">
        <w:rPr>
          <w:rFonts w:ascii="Arial" w:hAnsi="Arial" w:cs="Arial"/>
          <w:sz w:val="24"/>
          <w:szCs w:val="24"/>
        </w:rPr>
        <w:t>sRz</w:t>
      </w:r>
      <w:proofErr w:type="spellEnd"/>
      <w:proofErr w:type="gramEnd"/>
      <w:r w:rsidRPr="00184459">
        <w:rPr>
          <w:rFonts w:ascii="Arial" w:hAnsi="Arial" w:cs="Arial"/>
          <w:sz w:val="24"/>
          <w:szCs w:val="24"/>
        </w:rPr>
        <w:t xml:space="preserve"> data for all treatment groups on enamel and dentin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7"/>
        <w:gridCol w:w="1744"/>
        <w:gridCol w:w="740"/>
        <w:gridCol w:w="296"/>
        <w:gridCol w:w="737"/>
        <w:gridCol w:w="737"/>
        <w:gridCol w:w="737"/>
        <w:gridCol w:w="737"/>
        <w:gridCol w:w="737"/>
        <w:gridCol w:w="737"/>
        <w:gridCol w:w="296"/>
        <w:gridCol w:w="737"/>
        <w:gridCol w:w="737"/>
        <w:gridCol w:w="737"/>
        <w:gridCol w:w="737"/>
        <w:gridCol w:w="737"/>
        <w:gridCol w:w="737"/>
      </w:tblGrid>
      <w:tr w:rsidR="00D377BA" w:rsidRPr="00184459" w:rsidTr="008775C7">
        <w:trPr>
          <w:trHeight w:val="284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D377BA" w:rsidRPr="00184459" w:rsidRDefault="00D377B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Grou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377BA" w:rsidRPr="00184459" w:rsidRDefault="00D377BA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Treatmen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7BA" w:rsidRPr="00184459" w:rsidRDefault="00D377BA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Substrate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377BA" w:rsidRPr="00184459" w:rsidRDefault="00D377BA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Flat Surface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7BA" w:rsidRPr="00184459" w:rsidRDefault="00D377BA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7BA" w:rsidRPr="00184459" w:rsidRDefault="00D377BA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7BA" w:rsidRPr="00184459" w:rsidRDefault="00D377BA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7BA" w:rsidRPr="00184459" w:rsidRDefault="00D377BA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7BA" w:rsidRPr="00184459" w:rsidRDefault="00D377BA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398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7BA" w:rsidRPr="00184459" w:rsidRDefault="00D377BA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Natural Surface</w:t>
            </w:r>
          </w:p>
          <w:p w:rsidR="00D377BA" w:rsidRPr="00184459" w:rsidRDefault="00D377BA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7BA" w:rsidRPr="00184459" w:rsidRDefault="00D377BA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</w:tr>
      <w:tr w:rsidR="00D377BA" w:rsidRPr="00184459" w:rsidTr="008775C7">
        <w:trPr>
          <w:trHeight w:val="77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29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7BA" w:rsidRPr="00184459" w:rsidRDefault="00D377B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N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7BA" w:rsidRPr="00184459" w:rsidRDefault="00D377BA" w:rsidP="008775C7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202124"/>
                <w:sz w:val="14"/>
                <w:szCs w:val="14"/>
                <w:lang w:eastAsia="de-DE"/>
              </w:rPr>
              <w:t xml:space="preserve">Δ </w:t>
            </w:r>
            <w:proofErr w:type="spellStart"/>
            <w:r w:rsidRPr="00184459">
              <w:rPr>
                <w:rFonts w:ascii="Arial" w:eastAsia="Times New Roman" w:hAnsi="Arial" w:cs="Arial"/>
                <w:color w:val="202124"/>
                <w:sz w:val="14"/>
                <w:szCs w:val="14"/>
                <w:lang w:eastAsia="de-DE"/>
              </w:rPr>
              <w:t>sRz</w:t>
            </w:r>
            <w:proofErr w:type="spellEnd"/>
          </w:p>
          <w:p w:rsidR="00D377BA" w:rsidRPr="00184459" w:rsidRDefault="00D377BA" w:rsidP="008775C7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202124"/>
                <w:sz w:val="14"/>
                <w:szCs w:val="14"/>
                <w:lang w:eastAsia="de-DE"/>
              </w:rPr>
              <w:t>Treatment-Baseline</w:t>
            </w:r>
          </w:p>
          <w:p w:rsidR="00D377BA" w:rsidRPr="00184459" w:rsidRDefault="00D377BA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7BA" w:rsidRPr="00184459" w:rsidRDefault="00D377BA" w:rsidP="008775C7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202124"/>
                <w:sz w:val="14"/>
                <w:szCs w:val="14"/>
                <w:lang w:eastAsia="de-DE"/>
              </w:rPr>
              <w:t xml:space="preserve">Δ </w:t>
            </w:r>
            <w:proofErr w:type="spellStart"/>
            <w:r w:rsidRPr="00184459">
              <w:rPr>
                <w:rFonts w:ascii="Arial" w:eastAsia="Times New Roman" w:hAnsi="Arial" w:cs="Arial"/>
                <w:color w:val="202124"/>
                <w:sz w:val="14"/>
                <w:szCs w:val="14"/>
                <w:lang w:eastAsia="de-DE"/>
              </w:rPr>
              <w:t>sRz</w:t>
            </w:r>
            <w:proofErr w:type="spellEnd"/>
          </w:p>
          <w:p w:rsidR="00D377BA" w:rsidRPr="00184459" w:rsidRDefault="00D377BA" w:rsidP="008775C7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202124"/>
                <w:sz w:val="14"/>
                <w:szCs w:val="14"/>
                <w:lang w:eastAsia="de-DE"/>
              </w:rPr>
              <w:t>Ultrasonic-Baseline</w:t>
            </w:r>
          </w:p>
          <w:p w:rsidR="00D377BA" w:rsidRPr="00184459" w:rsidRDefault="00D377BA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7BA" w:rsidRPr="00184459" w:rsidRDefault="00D377BA" w:rsidP="008775C7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202124"/>
                <w:sz w:val="14"/>
                <w:szCs w:val="14"/>
                <w:lang w:eastAsia="de-DE"/>
              </w:rPr>
              <w:t xml:space="preserve">Δ </w:t>
            </w:r>
            <w:proofErr w:type="spellStart"/>
            <w:r w:rsidRPr="00184459">
              <w:rPr>
                <w:rFonts w:ascii="Arial" w:eastAsia="Times New Roman" w:hAnsi="Arial" w:cs="Arial"/>
                <w:color w:val="202124"/>
                <w:sz w:val="14"/>
                <w:szCs w:val="14"/>
                <w:lang w:eastAsia="de-DE"/>
              </w:rPr>
              <w:t>sRz</w:t>
            </w:r>
            <w:proofErr w:type="spellEnd"/>
          </w:p>
          <w:p w:rsidR="00D377BA" w:rsidRPr="00184459" w:rsidRDefault="00D377BA" w:rsidP="008775C7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202124"/>
                <w:sz w:val="14"/>
                <w:szCs w:val="14"/>
                <w:lang w:eastAsia="de-DE"/>
              </w:rPr>
              <w:t>Ultrasonic-Treatment</w:t>
            </w:r>
          </w:p>
          <w:p w:rsidR="00D377BA" w:rsidRPr="00184459" w:rsidRDefault="00D377BA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29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7BA" w:rsidRPr="00184459" w:rsidRDefault="00D377B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N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7BA" w:rsidRPr="00184459" w:rsidRDefault="00D377BA" w:rsidP="008775C7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202124"/>
                <w:sz w:val="14"/>
                <w:szCs w:val="14"/>
                <w:lang w:eastAsia="de-DE"/>
              </w:rPr>
              <w:t xml:space="preserve">Δ </w:t>
            </w:r>
            <w:proofErr w:type="spellStart"/>
            <w:r w:rsidRPr="00184459">
              <w:rPr>
                <w:rFonts w:ascii="Arial" w:eastAsia="Times New Roman" w:hAnsi="Arial" w:cs="Arial"/>
                <w:color w:val="202124"/>
                <w:sz w:val="14"/>
                <w:szCs w:val="14"/>
                <w:lang w:eastAsia="de-DE"/>
              </w:rPr>
              <w:t>sRz</w:t>
            </w:r>
            <w:proofErr w:type="spellEnd"/>
          </w:p>
          <w:p w:rsidR="00D377BA" w:rsidRPr="00184459" w:rsidRDefault="00D377BA" w:rsidP="008775C7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202124"/>
                <w:sz w:val="14"/>
                <w:szCs w:val="14"/>
                <w:lang w:eastAsia="de-DE"/>
              </w:rPr>
              <w:t>Treatment-Baseline</w:t>
            </w:r>
          </w:p>
          <w:p w:rsidR="00D377BA" w:rsidRPr="00184459" w:rsidRDefault="00D377BA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7BA" w:rsidRPr="00184459" w:rsidRDefault="00D377BA" w:rsidP="008775C7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202124"/>
                <w:sz w:val="14"/>
                <w:szCs w:val="14"/>
                <w:lang w:eastAsia="de-DE"/>
              </w:rPr>
              <w:t xml:space="preserve">Δ </w:t>
            </w:r>
            <w:proofErr w:type="spellStart"/>
            <w:r w:rsidRPr="00184459">
              <w:rPr>
                <w:rFonts w:ascii="Arial" w:eastAsia="Times New Roman" w:hAnsi="Arial" w:cs="Arial"/>
                <w:color w:val="202124"/>
                <w:sz w:val="14"/>
                <w:szCs w:val="14"/>
                <w:lang w:eastAsia="de-DE"/>
              </w:rPr>
              <w:t>sRz</w:t>
            </w:r>
            <w:proofErr w:type="spellEnd"/>
          </w:p>
          <w:p w:rsidR="00D377BA" w:rsidRPr="00184459" w:rsidRDefault="00D377BA" w:rsidP="008775C7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202124"/>
                <w:sz w:val="14"/>
                <w:szCs w:val="14"/>
                <w:lang w:eastAsia="de-DE"/>
              </w:rPr>
              <w:t>Ultrasonic-Baseline</w:t>
            </w:r>
          </w:p>
          <w:p w:rsidR="00D377BA" w:rsidRPr="00184459" w:rsidRDefault="00D377BA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7BA" w:rsidRPr="00184459" w:rsidRDefault="00D377BA" w:rsidP="008775C7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202124"/>
                <w:sz w:val="14"/>
                <w:szCs w:val="14"/>
                <w:lang w:eastAsia="de-DE"/>
              </w:rPr>
              <w:t xml:space="preserve">Δ </w:t>
            </w:r>
            <w:proofErr w:type="spellStart"/>
            <w:r w:rsidRPr="00184459">
              <w:rPr>
                <w:rFonts w:ascii="Arial" w:eastAsia="Times New Roman" w:hAnsi="Arial" w:cs="Arial"/>
                <w:color w:val="202124"/>
                <w:sz w:val="14"/>
                <w:szCs w:val="14"/>
                <w:lang w:eastAsia="de-DE"/>
              </w:rPr>
              <w:t>sRz</w:t>
            </w:r>
            <w:proofErr w:type="spellEnd"/>
          </w:p>
          <w:p w:rsidR="00D377BA" w:rsidRPr="00184459" w:rsidRDefault="00D377BA" w:rsidP="008775C7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202124"/>
                <w:sz w:val="14"/>
                <w:szCs w:val="14"/>
                <w:lang w:eastAsia="de-DE"/>
              </w:rPr>
              <w:t>Ultrasonic-Treatment</w:t>
            </w:r>
          </w:p>
          <w:p w:rsidR="00D377BA" w:rsidRPr="00184459" w:rsidRDefault="00D377BA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</w:tr>
      <w:tr w:rsidR="00D377BA" w:rsidRPr="00184459" w:rsidTr="008775C7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7BA" w:rsidRPr="00184459" w:rsidRDefault="00D377B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377BA" w:rsidRPr="00184459" w:rsidRDefault="00D377BA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Curett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Enamel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9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.69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1.720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.285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3.874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59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3.879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2.05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2.801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1.59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2.918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45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1.175</w:t>
            </w:r>
          </w:p>
        </w:tc>
      </w:tr>
      <w:tr w:rsidR="00D377BA" w:rsidRPr="00184459" w:rsidTr="008775C7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7BA" w:rsidRPr="00184459" w:rsidRDefault="00D377B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377BA" w:rsidRPr="00184459" w:rsidRDefault="00D377BA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Air-Polishing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0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31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1.115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78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2.010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46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2.021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.23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5.719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.83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4.752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0.40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2.287</w:t>
            </w:r>
          </w:p>
        </w:tc>
      </w:tr>
      <w:tr w:rsidR="00D377BA" w:rsidRPr="00184459" w:rsidTr="008775C7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7BA" w:rsidRPr="00184459" w:rsidRDefault="00D377B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377BA" w:rsidRPr="00184459" w:rsidRDefault="00D377BA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Rubber-cup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0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0.25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689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0.31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570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0.06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421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1.01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2.131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0.76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2.418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24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1.208</w:t>
            </w:r>
          </w:p>
        </w:tc>
      </w:tr>
      <w:tr w:rsidR="00D377BA" w:rsidRPr="00184459" w:rsidTr="008775C7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7BA" w:rsidRPr="00184459" w:rsidRDefault="00D377B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377BA" w:rsidRPr="00184459" w:rsidRDefault="00D377BA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Curette / air-polishing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0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03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683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47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517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0.21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425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86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3.180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72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3.014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0.14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711</w:t>
            </w:r>
          </w:p>
        </w:tc>
      </w:tr>
      <w:tr w:rsidR="00D377BA" w:rsidRPr="00184459" w:rsidTr="008775C7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7BA" w:rsidRPr="00184459" w:rsidRDefault="00D377B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377BA" w:rsidRPr="00184459" w:rsidRDefault="00D377BA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Curette / rubber-cup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9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.19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1.357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89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1.089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0.30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928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61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3.160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43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2.756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0.18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1.359</w:t>
            </w:r>
          </w:p>
        </w:tc>
      </w:tr>
      <w:tr w:rsidR="00D377BA" w:rsidRPr="00184459" w:rsidTr="008775C7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7BA" w:rsidRPr="00184459" w:rsidRDefault="00D377B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377BA" w:rsidRPr="00184459" w:rsidRDefault="00D377BA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Rubber-cup / air-polishing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0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43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427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54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773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11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775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.34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5.576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30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2.516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2.04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4.450</w:t>
            </w:r>
          </w:p>
        </w:tc>
      </w:tr>
      <w:tr w:rsidR="00D377BA" w:rsidRPr="00184459" w:rsidTr="008775C7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7BA" w:rsidRPr="00184459" w:rsidRDefault="00D377B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377BA" w:rsidRPr="00184459" w:rsidRDefault="00D377BA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Combination of thre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9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.68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1.756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.11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1.805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0.56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1.084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32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3.751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50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3.928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17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1.124</w:t>
            </w:r>
          </w:p>
        </w:tc>
      </w:tr>
      <w:tr w:rsidR="00D377BA" w:rsidRPr="00184459" w:rsidTr="008775C7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7BA" w:rsidRPr="00184459" w:rsidRDefault="00D377B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377BA" w:rsidRPr="00184459" w:rsidRDefault="00D377BA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Negative contro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0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62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647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87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821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25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97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0.04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1.333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28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1.353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32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729</w:t>
            </w:r>
          </w:p>
        </w:tc>
      </w:tr>
      <w:tr w:rsidR="00D377BA" w:rsidRPr="00184459" w:rsidTr="008775C7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7BA" w:rsidRPr="00184459" w:rsidRDefault="00D377B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377BA" w:rsidRPr="00184459" w:rsidRDefault="00D377BA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Curett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Dentin</w:t>
            </w:r>
          </w:p>
        </w:tc>
        <w:tc>
          <w:tcPr>
            <w:tcW w:w="29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0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.688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2.607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.897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4.285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209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2.090</w:t>
            </w:r>
          </w:p>
        </w:tc>
        <w:tc>
          <w:tcPr>
            <w:tcW w:w="29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0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3.527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9.568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5.220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8.290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1.693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6.351</w:t>
            </w:r>
          </w:p>
        </w:tc>
      </w:tr>
      <w:tr w:rsidR="00D377BA" w:rsidRPr="00184459" w:rsidTr="008775C7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7BA" w:rsidRPr="00184459" w:rsidRDefault="00D377B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377BA" w:rsidRPr="00184459" w:rsidRDefault="00D377BA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Air-Polishing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0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.26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1.055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.17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1.227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0.09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406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0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1.21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6.513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3.43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4.508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2.21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5.410</w:t>
            </w:r>
          </w:p>
        </w:tc>
      </w:tr>
      <w:tr w:rsidR="00D377BA" w:rsidRPr="00184459" w:rsidTr="008775C7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7BA" w:rsidRPr="00184459" w:rsidRDefault="00D377B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377BA" w:rsidRPr="00184459" w:rsidRDefault="00D377BA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Rubber-cup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0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05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1.382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0.06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780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0.11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1.169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9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3.43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4.168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0.33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3.933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02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030</w:t>
            </w:r>
          </w:p>
        </w:tc>
      </w:tr>
      <w:tr w:rsidR="00D377BA" w:rsidRPr="00184459" w:rsidTr="008775C7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7BA" w:rsidRPr="00184459" w:rsidRDefault="00D377B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377BA" w:rsidRPr="00184459" w:rsidRDefault="00D377BA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Curette / air-polishing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0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.18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1.747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.13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1.730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0.05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431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0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3.85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7.073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3.94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7.364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0.08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2.728</w:t>
            </w:r>
          </w:p>
        </w:tc>
      </w:tr>
      <w:tr w:rsidR="00D377BA" w:rsidRPr="00184459" w:rsidTr="008775C7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7BA" w:rsidRPr="00184459" w:rsidRDefault="00D377B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377BA" w:rsidRPr="00184459" w:rsidRDefault="00D377BA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Curette / rubber-cup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9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.55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2.528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.47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3.448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0.78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2.174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0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5.14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7.390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7.08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7.910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1.94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5.549</w:t>
            </w:r>
          </w:p>
        </w:tc>
      </w:tr>
      <w:tr w:rsidR="00D377BA" w:rsidRPr="00184459" w:rsidTr="008775C7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7BA" w:rsidRPr="00184459" w:rsidRDefault="00D377B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377BA" w:rsidRPr="00184459" w:rsidRDefault="00D377BA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Rubber-cup / air-polishing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0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.91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1.720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.80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1.758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0.11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278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8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3.69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4.270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3.68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3.299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00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3.489</w:t>
            </w:r>
          </w:p>
        </w:tc>
      </w:tr>
      <w:tr w:rsidR="00D377BA" w:rsidRPr="00184459" w:rsidTr="008775C7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7BA" w:rsidRPr="00184459" w:rsidRDefault="00D377B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377BA" w:rsidRPr="00184459" w:rsidRDefault="00D377BA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Combination of thre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0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.17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1.196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.93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1.503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0.24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1.285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9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5.61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10.231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7.66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8.763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2.04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3.475</w:t>
            </w:r>
          </w:p>
        </w:tc>
      </w:tr>
      <w:tr w:rsidR="00D377BA" w:rsidRPr="00184459" w:rsidTr="008775C7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7BA" w:rsidRPr="00184459" w:rsidRDefault="00D377B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377BA" w:rsidRPr="00184459" w:rsidRDefault="00D377BA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Negative contro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0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25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713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99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1.580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73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1.495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9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44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4.284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32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3.469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0.12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7BA" w:rsidRPr="00184459" w:rsidRDefault="00D377B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4.087</w:t>
            </w:r>
          </w:p>
        </w:tc>
      </w:tr>
    </w:tbl>
    <w:p w:rsidR="00D377BA" w:rsidRDefault="00D377BA" w:rsidP="00D377BA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184459">
        <w:rPr>
          <w:rFonts w:ascii="Arial" w:hAnsi="Arial" w:cs="Arial"/>
          <w:sz w:val="24"/>
          <w:szCs w:val="24"/>
        </w:rPr>
        <w:t xml:space="preserve">Mean differences and standard deviation for </w:t>
      </w:r>
      <w:proofErr w:type="spellStart"/>
      <w:r w:rsidRPr="00184459">
        <w:rPr>
          <w:rFonts w:ascii="Arial" w:hAnsi="Arial" w:cs="Arial"/>
          <w:sz w:val="24"/>
          <w:szCs w:val="24"/>
        </w:rPr>
        <w:t>sRz</w:t>
      </w:r>
      <w:proofErr w:type="spellEnd"/>
      <w:r w:rsidRPr="00184459">
        <w:rPr>
          <w:rFonts w:ascii="Arial" w:hAnsi="Arial" w:cs="Arial"/>
          <w:sz w:val="24"/>
          <w:szCs w:val="24"/>
        </w:rPr>
        <w:t xml:space="preserve"> of different time points (treatment-baseline, ultrasonic-baseline, </w:t>
      </w:r>
      <w:proofErr w:type="gramStart"/>
      <w:r w:rsidRPr="00184459">
        <w:rPr>
          <w:rFonts w:ascii="Arial" w:hAnsi="Arial" w:cs="Arial"/>
          <w:sz w:val="24"/>
          <w:szCs w:val="24"/>
        </w:rPr>
        <w:t>ultrasonic</w:t>
      </w:r>
      <w:proofErr w:type="gramEnd"/>
      <w:r w:rsidRPr="00184459">
        <w:rPr>
          <w:rFonts w:ascii="Arial" w:hAnsi="Arial" w:cs="Arial"/>
          <w:sz w:val="24"/>
          <w:szCs w:val="24"/>
        </w:rPr>
        <w:t>-treatment) for flat and natural surfaces of dentin and enamel of each treatment group.</w:t>
      </w:r>
    </w:p>
    <w:p w:rsidR="00366091" w:rsidRPr="00D377BA" w:rsidRDefault="00D377BA" w:rsidP="00D377BA">
      <w:bookmarkStart w:id="0" w:name="_GoBack"/>
      <w:bookmarkEnd w:id="0"/>
    </w:p>
    <w:sectPr w:rsidR="00366091" w:rsidRPr="00D377BA" w:rsidSect="006C48D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48D8"/>
    <w:rsid w:val="0007161D"/>
    <w:rsid w:val="001254D7"/>
    <w:rsid w:val="006C48D8"/>
    <w:rsid w:val="0090269B"/>
    <w:rsid w:val="00BF6275"/>
    <w:rsid w:val="00CC7694"/>
    <w:rsid w:val="00D37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920D64"/>
  <w15:chartTrackingRefBased/>
  <w15:docId w15:val="{BD93D6B4-381C-4474-A3DA-8C5DCE1D9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377BA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1</Words>
  <Characters>1964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eiburg</Company>
  <LinksUpToDate>false</LinksUpToDate>
  <CharactersWithSpaces>2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nne Kruse</dc:creator>
  <cp:keywords/>
  <dc:description/>
  <cp:lastModifiedBy>Dr. Anne Kruse</cp:lastModifiedBy>
  <cp:revision>2</cp:revision>
  <dcterms:created xsi:type="dcterms:W3CDTF">2023-05-24T09:27:00Z</dcterms:created>
  <dcterms:modified xsi:type="dcterms:W3CDTF">2023-05-24T09:27:00Z</dcterms:modified>
</cp:coreProperties>
</file>